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FF3AA0" w14:textId="73ED0FDB" w:rsidR="00A047BB" w:rsidRPr="00A047BB" w:rsidRDefault="00A047BB" w:rsidP="00A047BB">
      <w:pPr>
        <w:spacing w:line="240" w:lineRule="auto"/>
        <w:rPr>
          <w:rFonts w:ascii="Times New Roman" w:eastAsia="Times New Roman" w:hAnsi="Times New Roman" w:cs="Times New Roman"/>
          <w:u w:val="single"/>
          <w:lang w:val="aa-ET"/>
        </w:rPr>
      </w:pPr>
      <w:bookmarkStart w:id="0" w:name="_GoBack"/>
      <w:bookmarkEnd w:id="0"/>
      <w:r w:rsidRPr="00A047BB">
        <w:rPr>
          <w:rFonts w:eastAsia="Times New Roman"/>
          <w:color w:val="222222"/>
          <w:u w:val="single"/>
          <w:shd w:val="clear" w:color="auto" w:fill="FFFFFF"/>
          <w:lang w:val="aa-ET"/>
        </w:rPr>
        <w:t>Supplementary file 1</w:t>
      </w:r>
      <w:r w:rsidRPr="00A047BB">
        <w:rPr>
          <w:sz w:val="21"/>
          <w:szCs w:val="21"/>
          <w:u w:val="single"/>
          <w:lang w:val="en-US"/>
        </w:rPr>
        <w:t>: Raw data from correlation assays</w:t>
      </w:r>
    </w:p>
    <w:p w14:paraId="44A8E9FD" w14:textId="1F255EB6" w:rsidR="00A047BB" w:rsidRPr="00A047BB" w:rsidRDefault="00A047BB" w:rsidP="00A047BB"/>
    <w:p w14:paraId="77AF30C0" w14:textId="16EE1E47" w:rsidR="00A047BB" w:rsidRPr="00A047BB" w:rsidRDefault="00A047BB" w:rsidP="00A047BB"/>
    <w:tbl>
      <w:tblPr>
        <w:tblW w:w="14526" w:type="dxa"/>
        <w:tblInd w:w="-786" w:type="dxa"/>
        <w:tblLook w:val="04A0" w:firstRow="1" w:lastRow="0" w:firstColumn="1" w:lastColumn="0" w:noHBand="0" w:noVBand="1"/>
      </w:tblPr>
      <w:tblGrid>
        <w:gridCol w:w="394"/>
        <w:gridCol w:w="901"/>
        <w:gridCol w:w="1346"/>
        <w:gridCol w:w="756"/>
        <w:gridCol w:w="1276"/>
        <w:gridCol w:w="992"/>
        <w:gridCol w:w="1017"/>
        <w:gridCol w:w="1677"/>
        <w:gridCol w:w="1070"/>
        <w:gridCol w:w="1056"/>
        <w:gridCol w:w="795"/>
        <w:gridCol w:w="528"/>
        <w:gridCol w:w="803"/>
        <w:gridCol w:w="923"/>
        <w:gridCol w:w="992"/>
      </w:tblGrid>
      <w:tr w:rsidR="00A047BB" w:rsidRPr="00C04A11" w14:paraId="7CD42DC1" w14:textId="77777777" w:rsidTr="00A047BB">
        <w:trPr>
          <w:trHeight w:val="315"/>
        </w:trPr>
        <w:tc>
          <w:tcPr>
            <w:tcW w:w="26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848574" w14:textId="77777777" w:rsidR="00A047BB" w:rsidRPr="00C04A11" w:rsidRDefault="00A047BB" w:rsidP="001F6052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A11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FE2F3" w:fill="CFE2F3"/>
            <w:noWrap/>
            <w:vAlign w:val="bottom"/>
            <w:hideMark/>
          </w:tcPr>
          <w:p w14:paraId="0500B3CC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A11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FE2F3" w:fill="CFE2F3"/>
            <w:noWrap/>
            <w:vAlign w:val="bottom"/>
            <w:hideMark/>
          </w:tcPr>
          <w:p w14:paraId="06FE47DE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A11">
              <w:rPr>
                <w:rFonts w:eastAsia="Times New Roman"/>
                <w:b/>
                <w:bCs/>
                <w:sz w:val="16"/>
                <w:szCs w:val="16"/>
              </w:rPr>
              <w:t>Acrosome Reaction</w:t>
            </w:r>
          </w:p>
        </w:tc>
        <w:tc>
          <w:tcPr>
            <w:tcW w:w="5812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CE5CD" w:fill="FCE5CD"/>
            <w:noWrap/>
            <w:vAlign w:val="bottom"/>
            <w:hideMark/>
          </w:tcPr>
          <w:p w14:paraId="6417D04F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A11">
              <w:rPr>
                <w:rFonts w:eastAsia="Times New Roman"/>
                <w:b/>
                <w:bCs/>
                <w:sz w:val="16"/>
                <w:szCs w:val="16"/>
              </w:rPr>
              <w:t>IVF</w:t>
            </w:r>
          </w:p>
        </w:tc>
        <w:tc>
          <w:tcPr>
            <w:tcW w:w="4041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D9EAD3"/>
            <w:noWrap/>
            <w:vAlign w:val="bottom"/>
            <w:hideMark/>
          </w:tcPr>
          <w:p w14:paraId="009F5D8A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A11">
              <w:rPr>
                <w:rFonts w:eastAsia="Times New Roman"/>
                <w:b/>
                <w:bCs/>
                <w:sz w:val="16"/>
                <w:szCs w:val="16"/>
              </w:rPr>
              <w:t>Multinucleation</w:t>
            </w:r>
          </w:p>
        </w:tc>
      </w:tr>
      <w:tr w:rsidR="00A047BB" w:rsidRPr="00C04A11" w14:paraId="19CE4361" w14:textId="77777777" w:rsidTr="00A047BB">
        <w:trPr>
          <w:trHeight w:val="300"/>
        </w:trPr>
        <w:tc>
          <w:tcPr>
            <w:tcW w:w="26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72EC2EE9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A11">
              <w:rPr>
                <w:rFonts w:eastAsia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FE2F3" w:fill="CFE2F3"/>
            <w:noWrap/>
            <w:vAlign w:val="bottom"/>
            <w:hideMark/>
          </w:tcPr>
          <w:p w14:paraId="69D0984E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A11">
              <w:rPr>
                <w:rFonts w:eastAsia="Times New Roman"/>
                <w:b/>
                <w:bCs/>
                <w:sz w:val="16"/>
                <w:szCs w:val="16"/>
              </w:rPr>
              <w:t>Total sper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FE2F3" w:fill="CFE2F3"/>
            <w:noWrap/>
            <w:vAlign w:val="bottom"/>
            <w:hideMark/>
          </w:tcPr>
          <w:p w14:paraId="026FC553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A11">
              <w:rPr>
                <w:rFonts w:eastAsia="Times New Roman"/>
                <w:b/>
                <w:bCs/>
                <w:sz w:val="16"/>
                <w:szCs w:val="16"/>
              </w:rPr>
              <w:t>n= 1,000</w:t>
            </w:r>
          </w:p>
        </w:tc>
        <w:tc>
          <w:tcPr>
            <w:tcW w:w="200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CE5CD" w:fill="FCE5CD"/>
            <w:noWrap/>
            <w:vAlign w:val="bottom"/>
            <w:hideMark/>
          </w:tcPr>
          <w:p w14:paraId="14F1C497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A11">
              <w:rPr>
                <w:rFonts w:eastAsia="Times New Roman"/>
                <w:b/>
                <w:bCs/>
                <w:sz w:val="16"/>
                <w:szCs w:val="16"/>
              </w:rPr>
              <w:t>COCs</w:t>
            </w:r>
          </w:p>
        </w:tc>
        <w:tc>
          <w:tcPr>
            <w:tcW w:w="380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CE5CD" w:fill="FCE5CD"/>
            <w:noWrap/>
            <w:vAlign w:val="bottom"/>
            <w:hideMark/>
          </w:tcPr>
          <w:p w14:paraId="1A0F9A9E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A11">
              <w:rPr>
                <w:rFonts w:eastAsia="Times New Roman"/>
                <w:b/>
                <w:bCs/>
                <w:sz w:val="16"/>
                <w:szCs w:val="16"/>
              </w:rPr>
              <w:t>ZP-free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D9EAD3"/>
            <w:noWrap/>
            <w:vAlign w:val="bottom"/>
            <w:hideMark/>
          </w:tcPr>
          <w:p w14:paraId="63AB6DFF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A11">
              <w:rPr>
                <w:rFonts w:eastAsia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7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D9EAD3"/>
            <w:noWrap/>
            <w:vAlign w:val="bottom"/>
            <w:hideMark/>
          </w:tcPr>
          <w:p w14:paraId="42A7BE3B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A11">
              <w:rPr>
                <w:rFonts w:eastAsia="Times New Roman"/>
                <w:b/>
                <w:bCs/>
                <w:sz w:val="16"/>
                <w:szCs w:val="16"/>
              </w:rPr>
              <w:t>SPICER (with sperm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D9EAD3"/>
            <w:vAlign w:val="center"/>
            <w:hideMark/>
          </w:tcPr>
          <w:p w14:paraId="3839BB2B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A11">
              <w:rPr>
                <w:rFonts w:eastAsia="Times New Roman"/>
                <w:b/>
                <w:bCs/>
                <w:sz w:val="16"/>
                <w:szCs w:val="16"/>
              </w:rPr>
              <w:t>Fold increase</w:t>
            </w:r>
          </w:p>
        </w:tc>
      </w:tr>
      <w:tr w:rsidR="00A047BB" w:rsidRPr="00C04A11" w14:paraId="129ADE82" w14:textId="77777777" w:rsidTr="00A047BB">
        <w:trPr>
          <w:trHeight w:val="480"/>
        </w:trPr>
        <w:tc>
          <w:tcPr>
            <w:tcW w:w="3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18FBA327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A11">
              <w:rPr>
                <w:rFonts w:eastAsia="Times New Roman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vAlign w:val="bottom"/>
            <w:hideMark/>
          </w:tcPr>
          <w:p w14:paraId="08AECA84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A11">
              <w:rPr>
                <w:rFonts w:eastAsia="Times New Roman"/>
                <w:b/>
                <w:bCs/>
                <w:sz w:val="16"/>
                <w:szCs w:val="16"/>
              </w:rPr>
              <w:t>Age (months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vAlign w:val="bottom"/>
            <w:hideMark/>
          </w:tcPr>
          <w:p w14:paraId="349BD809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A11">
              <w:rPr>
                <w:rFonts w:eastAsia="Times New Roman"/>
                <w:b/>
                <w:bCs/>
                <w:sz w:val="16"/>
                <w:szCs w:val="16"/>
              </w:rPr>
              <w:t>Genetic backgroun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FE2F3" w:fill="CFE2F3"/>
            <w:noWrap/>
            <w:vAlign w:val="bottom"/>
            <w:hideMark/>
          </w:tcPr>
          <w:p w14:paraId="59BB9FF1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A11">
              <w:rPr>
                <w:rFonts w:eastAsia="Times New Roman"/>
                <w:b/>
                <w:bCs/>
                <w:sz w:val="16"/>
                <w:szCs w:val="16"/>
              </w:rPr>
              <w:t>x10^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FE2F3" w:fill="CFE2F3"/>
            <w:vAlign w:val="bottom"/>
            <w:hideMark/>
          </w:tcPr>
          <w:p w14:paraId="0DF3D61E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A11">
              <w:rPr>
                <w:rFonts w:eastAsia="Times New Roman"/>
                <w:b/>
                <w:bCs/>
                <w:sz w:val="16"/>
                <w:szCs w:val="16"/>
              </w:rPr>
              <w:t>% of acrosome rea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CE5CD" w:fill="FCE5CD"/>
            <w:vAlign w:val="bottom"/>
            <w:hideMark/>
          </w:tcPr>
          <w:p w14:paraId="5E69F026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A11">
              <w:rPr>
                <w:rFonts w:eastAsia="Times New Roman"/>
                <w:b/>
                <w:bCs/>
                <w:sz w:val="16"/>
                <w:szCs w:val="16"/>
              </w:rPr>
              <w:t>Fertilized eggs/total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CE5CD" w:fill="FCE5CD"/>
            <w:vAlign w:val="bottom"/>
            <w:hideMark/>
          </w:tcPr>
          <w:p w14:paraId="212EC4F0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A11">
              <w:rPr>
                <w:rFonts w:eastAsia="Times New Roman"/>
                <w:b/>
                <w:bCs/>
                <w:sz w:val="16"/>
                <w:szCs w:val="16"/>
              </w:rPr>
              <w:t>% of ferilization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CE5CD" w:fill="FCE5CD"/>
            <w:vAlign w:val="bottom"/>
            <w:hideMark/>
          </w:tcPr>
          <w:p w14:paraId="1A45EA94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A11">
              <w:rPr>
                <w:rFonts w:eastAsia="Times New Roman"/>
                <w:b/>
                <w:bCs/>
                <w:sz w:val="16"/>
                <w:szCs w:val="16"/>
              </w:rPr>
              <w:t>Fertilized eggs/total (polyspermy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CE5CD" w:fill="FCE5CD"/>
            <w:vAlign w:val="bottom"/>
            <w:hideMark/>
          </w:tcPr>
          <w:p w14:paraId="0744FCDF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A11">
              <w:rPr>
                <w:rFonts w:eastAsia="Times New Roman"/>
                <w:b/>
                <w:bCs/>
                <w:sz w:val="16"/>
                <w:szCs w:val="16"/>
              </w:rPr>
              <w:t>% of fertilization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CE5CD" w:fill="FCE5CD"/>
            <w:vAlign w:val="bottom"/>
            <w:hideMark/>
          </w:tcPr>
          <w:p w14:paraId="7CA5A6F6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A11">
              <w:rPr>
                <w:rFonts w:eastAsia="Times New Roman"/>
                <w:b/>
                <w:bCs/>
                <w:sz w:val="16"/>
                <w:szCs w:val="16"/>
              </w:rPr>
              <w:t># of sperm/egg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D9EAD3"/>
            <w:noWrap/>
            <w:vAlign w:val="bottom"/>
            <w:hideMark/>
          </w:tcPr>
          <w:p w14:paraId="7A033528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A11">
              <w:rPr>
                <w:rFonts w:eastAsia="Times New Roman"/>
                <w:b/>
                <w:bCs/>
                <w:sz w:val="16"/>
                <w:szCs w:val="16"/>
              </w:rPr>
              <w:t>Count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D9EAD3"/>
            <w:noWrap/>
            <w:vAlign w:val="bottom"/>
            <w:hideMark/>
          </w:tcPr>
          <w:p w14:paraId="681B413B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A11">
              <w:rPr>
                <w:rFonts w:eastAsia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D9EAD3"/>
            <w:noWrap/>
            <w:vAlign w:val="bottom"/>
            <w:hideMark/>
          </w:tcPr>
          <w:p w14:paraId="78A25E74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A11">
              <w:rPr>
                <w:rFonts w:eastAsia="Times New Roman"/>
                <w:b/>
                <w:bCs/>
                <w:sz w:val="16"/>
                <w:szCs w:val="16"/>
              </w:rPr>
              <w:t>Count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D9EAD3"/>
            <w:noWrap/>
            <w:vAlign w:val="bottom"/>
            <w:hideMark/>
          </w:tcPr>
          <w:p w14:paraId="080E892C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04A11">
              <w:rPr>
                <w:rFonts w:eastAsia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B1085E" w14:textId="77777777" w:rsidR="00A047BB" w:rsidRPr="00C04A11" w:rsidRDefault="00A047BB" w:rsidP="001F6052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</w:tr>
      <w:tr w:rsidR="00A047BB" w:rsidRPr="00C04A11" w14:paraId="71969C42" w14:textId="77777777" w:rsidTr="00A047BB">
        <w:trPr>
          <w:trHeight w:val="480"/>
        </w:trPr>
        <w:tc>
          <w:tcPr>
            <w:tcW w:w="3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56EB54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8EE801" w14:textId="7F6D74D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2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9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675D2F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Hybrid FVB/129sv/CF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6EA05B" w14:textId="4E7F7D7F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5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0A7316" w14:textId="4D3B6B8A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24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EDFD63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8/1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1EBC79" w14:textId="2D4C0E49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00</w:t>
            </w:r>
            <w:r w:rsidR="00ED3D55">
              <w:rPr>
                <w:rFonts w:eastAsia="Times New Roman"/>
                <w:sz w:val="16"/>
                <w:szCs w:val="16"/>
              </w:rPr>
              <w:t>.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312B06" w14:textId="77777777" w:rsidR="00A047BB" w:rsidRPr="00C04A11" w:rsidRDefault="00A047BB" w:rsidP="001F6052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6/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4C6070" w14:textId="6C8F2266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88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8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1CB208" w14:textId="7B9FD28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0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89</w:t>
            </w:r>
          </w:p>
        </w:tc>
        <w:tc>
          <w:tcPr>
            <w:tcW w:w="79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E6B4CD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80/925</w:t>
            </w:r>
          </w:p>
        </w:tc>
        <w:tc>
          <w:tcPr>
            <w:tcW w:w="5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B2D26C" w14:textId="61051282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8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6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3F4AAF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299/92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20E010" w14:textId="52BEC9C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32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407A0A" w14:textId="4EC26C4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3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76</w:t>
            </w:r>
          </w:p>
        </w:tc>
      </w:tr>
      <w:tr w:rsidR="00A047BB" w:rsidRPr="00C04A11" w14:paraId="0B68BFAF" w14:textId="77777777" w:rsidTr="00A047BB">
        <w:trPr>
          <w:trHeight w:val="315"/>
        </w:trPr>
        <w:tc>
          <w:tcPr>
            <w:tcW w:w="3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F58CE2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2A8C27" w14:textId="160BA6BD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4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3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4F63AD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Hybrid B6D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AF9D78" w14:textId="35A90954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5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38D239" w14:textId="4718CFBE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20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E58F14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0/1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AEB8DA" w14:textId="203E83D5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0</w:t>
            </w:r>
            <w:r w:rsidR="00ED3D55">
              <w:rPr>
                <w:rFonts w:eastAsia="Times New Roman"/>
                <w:sz w:val="16"/>
                <w:szCs w:val="16"/>
              </w:rPr>
              <w:t>.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F63AB7" w14:textId="77777777" w:rsidR="00A047BB" w:rsidRPr="00C04A11" w:rsidRDefault="00A047BB" w:rsidP="001F6052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2/2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376F2C" w14:textId="6620C7E1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60</w:t>
            </w:r>
            <w:r w:rsidR="00ED3D55">
              <w:rPr>
                <w:rFonts w:eastAsia="Times New Roman"/>
                <w:sz w:val="16"/>
                <w:szCs w:val="16"/>
              </w:rPr>
              <w:t>.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B0CC04" w14:textId="66767D3A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0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6</w:t>
            </w:r>
            <w:r w:rsidR="00ED3D55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7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8F97E9" w14:textId="77777777" w:rsidR="00A047BB" w:rsidRPr="00C04A11" w:rsidRDefault="00A047BB" w:rsidP="001F6052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C3930D" w14:textId="77777777" w:rsidR="00A047BB" w:rsidRPr="00C04A11" w:rsidRDefault="00A047BB" w:rsidP="001F6052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ECFF30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203/96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06A762" w14:textId="18A45304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20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50375C" w14:textId="631453BB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2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42</w:t>
            </w:r>
          </w:p>
        </w:tc>
      </w:tr>
      <w:tr w:rsidR="00A047BB" w:rsidRPr="00C04A11" w14:paraId="28BED20C" w14:textId="77777777" w:rsidTr="00A047BB">
        <w:trPr>
          <w:trHeight w:val="315"/>
        </w:trPr>
        <w:tc>
          <w:tcPr>
            <w:tcW w:w="3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8E4855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79C1B8" w14:textId="56030CAF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3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3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096558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Hybrid B6D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81AEF8" w14:textId="5E74D44E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6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223D4D" w14:textId="2DC196F2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7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96B1AD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2/1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2B19AF" w14:textId="5362CD86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80</w:t>
            </w:r>
            <w:r w:rsidR="00ED3D55">
              <w:rPr>
                <w:rFonts w:eastAsia="Times New Roman"/>
                <w:sz w:val="16"/>
                <w:szCs w:val="16"/>
              </w:rPr>
              <w:t>.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850E43" w14:textId="77777777" w:rsidR="00A047BB" w:rsidRPr="00C04A11" w:rsidRDefault="00A047BB" w:rsidP="001F6052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2/12 (2 w/2 sperm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810951" w14:textId="4442DD02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00</w:t>
            </w:r>
            <w:r w:rsidR="00ED3D55">
              <w:rPr>
                <w:rFonts w:eastAsia="Times New Roman"/>
                <w:sz w:val="16"/>
                <w:szCs w:val="16"/>
              </w:rPr>
              <w:t>.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4F2E56" w14:textId="17C11CB1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17</w:t>
            </w:r>
          </w:p>
        </w:tc>
        <w:tc>
          <w:tcPr>
            <w:tcW w:w="79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B15EC6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58/838</w:t>
            </w:r>
          </w:p>
        </w:tc>
        <w:tc>
          <w:tcPr>
            <w:tcW w:w="5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8DC159" w14:textId="1E6061F1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6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9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3F5111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268/99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15DC01" w14:textId="0364D76D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27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A6029C" w14:textId="442E6208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3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90</w:t>
            </w:r>
          </w:p>
        </w:tc>
      </w:tr>
      <w:tr w:rsidR="00A047BB" w:rsidRPr="00C04A11" w14:paraId="4C9929EC" w14:textId="77777777" w:rsidTr="00A047BB">
        <w:trPr>
          <w:trHeight w:val="315"/>
        </w:trPr>
        <w:tc>
          <w:tcPr>
            <w:tcW w:w="3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8CD2C1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7DF907" w14:textId="016F668A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5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0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C73CE4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Hybrid B6D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77A4E8" w14:textId="325B509C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8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FE4D52" w14:textId="04BC3E73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38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E911FE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0/1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63F085" w14:textId="397EE6A6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0</w:t>
            </w:r>
            <w:r w:rsidR="00ED3D55">
              <w:rPr>
                <w:rFonts w:eastAsia="Times New Roman"/>
                <w:sz w:val="16"/>
                <w:szCs w:val="16"/>
              </w:rPr>
              <w:t>.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0F27CF" w14:textId="77777777" w:rsidR="00A047BB" w:rsidRPr="00C04A11" w:rsidRDefault="00A047BB" w:rsidP="001F6052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0/1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771608" w14:textId="3DA5A349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0</w:t>
            </w:r>
            <w:r w:rsidR="00ED3D55">
              <w:rPr>
                <w:rFonts w:eastAsia="Times New Roman"/>
                <w:sz w:val="16"/>
                <w:szCs w:val="16"/>
              </w:rPr>
              <w:t>.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94DE9D" w14:textId="1553BFF5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0</w:t>
            </w:r>
            <w:r w:rsidR="00ED3D55">
              <w:rPr>
                <w:rFonts w:eastAsia="Times New Roman"/>
                <w:sz w:val="16"/>
                <w:szCs w:val="16"/>
              </w:rPr>
              <w:t>.00</w:t>
            </w:r>
          </w:p>
        </w:tc>
        <w:tc>
          <w:tcPr>
            <w:tcW w:w="7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2CFF3B" w14:textId="77777777" w:rsidR="00A047BB" w:rsidRPr="00C04A11" w:rsidRDefault="00A047BB" w:rsidP="001F6052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485E3E" w14:textId="77777777" w:rsidR="00A047BB" w:rsidRPr="00C04A11" w:rsidRDefault="00A047BB" w:rsidP="001F6052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5421E7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00/84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A5694B" w14:textId="480253C9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1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C53BEF" w14:textId="6A0A3C78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72</w:t>
            </w:r>
          </w:p>
        </w:tc>
      </w:tr>
      <w:tr w:rsidR="00A047BB" w:rsidRPr="00C04A11" w14:paraId="008DFB9B" w14:textId="77777777" w:rsidTr="00A047BB">
        <w:trPr>
          <w:trHeight w:val="480"/>
        </w:trPr>
        <w:tc>
          <w:tcPr>
            <w:tcW w:w="3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EA245E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81F79F" w14:textId="6047C9AF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3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4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0587EB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Hybrid FVB/129sv/CF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3C37A2" w14:textId="797C8E38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4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2F25F5" w14:textId="5B67803F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21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CFF542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 xml:space="preserve">22/22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00A2DF" w14:textId="7EB1322C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00</w:t>
            </w:r>
            <w:r w:rsidR="00ED3D55">
              <w:rPr>
                <w:rFonts w:eastAsia="Times New Roman"/>
                <w:sz w:val="16"/>
                <w:szCs w:val="16"/>
              </w:rPr>
              <w:t>.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74F9D5" w14:textId="77777777" w:rsidR="00A047BB" w:rsidRPr="00C04A11" w:rsidRDefault="00A047BB" w:rsidP="001F6052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9/19 (4 w/2 sperm and 3 w/3 sperm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A162C1" w14:textId="4644AD6F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00</w:t>
            </w:r>
            <w:r w:rsidR="00ED3D55">
              <w:rPr>
                <w:rFonts w:eastAsia="Times New Roman"/>
                <w:sz w:val="16"/>
                <w:szCs w:val="16"/>
              </w:rPr>
              <w:t>.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56620E" w14:textId="65001FF3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53</w:t>
            </w:r>
          </w:p>
        </w:tc>
        <w:tc>
          <w:tcPr>
            <w:tcW w:w="79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FC61B0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72/1066</w:t>
            </w:r>
          </w:p>
        </w:tc>
        <w:tc>
          <w:tcPr>
            <w:tcW w:w="5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3C9C64" w14:textId="1CE7BF65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6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7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48811F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264/98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8E3F1B" w14:textId="066F66B9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26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17B52B" w14:textId="2217F963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3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97</w:t>
            </w:r>
          </w:p>
        </w:tc>
      </w:tr>
      <w:tr w:rsidR="00A047BB" w:rsidRPr="00C04A11" w14:paraId="5E291D0E" w14:textId="77777777" w:rsidTr="00A047BB">
        <w:trPr>
          <w:trHeight w:val="315"/>
        </w:trPr>
        <w:tc>
          <w:tcPr>
            <w:tcW w:w="3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FA19A3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B66220" w14:textId="569B7CC8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3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6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DF37BF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Hybrid B6D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6A7739" w14:textId="66C870F8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7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6CA191" w14:textId="72D82703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6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7F2C09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4/1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C958D8" w14:textId="37307D78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73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622ED0" w14:textId="77777777" w:rsidR="00A047BB" w:rsidRPr="00C04A11" w:rsidRDefault="00A047BB" w:rsidP="001F6052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6/16 (6 w/2 sperm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AA9AF4" w14:textId="462F70F1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00</w:t>
            </w:r>
            <w:r w:rsidR="00ED3D55">
              <w:rPr>
                <w:rFonts w:eastAsia="Times New Roman"/>
                <w:sz w:val="16"/>
                <w:szCs w:val="16"/>
              </w:rPr>
              <w:t>.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078817" w14:textId="53B95CA9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38</w:t>
            </w:r>
          </w:p>
        </w:tc>
        <w:tc>
          <w:tcPr>
            <w:tcW w:w="7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FCA129" w14:textId="77777777" w:rsidR="00A047BB" w:rsidRPr="00C04A11" w:rsidRDefault="00A047BB" w:rsidP="001F6052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BF94AF" w14:textId="77777777" w:rsidR="00A047BB" w:rsidRPr="00C04A11" w:rsidRDefault="00A047BB" w:rsidP="001F6052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B7E1E7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54/82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623D13" w14:textId="5CD771F0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8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CDD9CA" w14:textId="4DB0D1F5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2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76</w:t>
            </w:r>
          </w:p>
        </w:tc>
      </w:tr>
      <w:tr w:rsidR="00A047BB" w:rsidRPr="00C04A11" w14:paraId="29ECD49E" w14:textId="77777777" w:rsidTr="00A047BB">
        <w:trPr>
          <w:trHeight w:val="480"/>
        </w:trPr>
        <w:tc>
          <w:tcPr>
            <w:tcW w:w="3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4C99E5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B8D10B" w14:textId="229A49E6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4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1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384739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Hybrid FVB/129sv/CF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112057" w14:textId="294D6D6F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0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1259C9" w14:textId="433EA6A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36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0B45FD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 xml:space="preserve">13/13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88F02C" w14:textId="71DDE7D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00</w:t>
            </w:r>
            <w:r w:rsidR="00ED3D55">
              <w:rPr>
                <w:rFonts w:eastAsia="Times New Roman"/>
                <w:sz w:val="16"/>
                <w:szCs w:val="16"/>
              </w:rPr>
              <w:t>.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72AC29" w14:textId="77777777" w:rsidR="00A047BB" w:rsidRPr="00C04A11" w:rsidRDefault="00A047BB" w:rsidP="001F6052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9/21 (6 w/2 sperm and 2 w/3 sperm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439B7B" w14:textId="6EE010BE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90</w:t>
            </w:r>
            <w:r w:rsidR="00ED3D55">
              <w:rPr>
                <w:rFonts w:eastAsia="Times New Roman"/>
                <w:sz w:val="16"/>
                <w:szCs w:val="16"/>
              </w:rPr>
              <w:t>.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B07773" w14:textId="5DE62FA5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38</w:t>
            </w:r>
          </w:p>
        </w:tc>
        <w:tc>
          <w:tcPr>
            <w:tcW w:w="79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E378B4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36/917</w:t>
            </w:r>
          </w:p>
        </w:tc>
        <w:tc>
          <w:tcPr>
            <w:tcW w:w="5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9A6A07" w14:textId="64EB4A40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3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9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E28A2C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202/96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DBAF19" w14:textId="7E6CF850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20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D92853" w14:textId="519B4E89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5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31</w:t>
            </w:r>
          </w:p>
        </w:tc>
      </w:tr>
      <w:tr w:rsidR="00A047BB" w:rsidRPr="00C04A11" w14:paraId="2FB4A692" w14:textId="77777777" w:rsidTr="00A047BB">
        <w:trPr>
          <w:trHeight w:val="315"/>
        </w:trPr>
        <w:tc>
          <w:tcPr>
            <w:tcW w:w="3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A56A6A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F06D7A" w14:textId="07B75C45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3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5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A4BCA9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Hybrid B6D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E662FC" w14:textId="3D9A7345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5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700AE1" w14:textId="004B0719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8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5E2F76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0/1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4F6D8D" w14:textId="441165A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0</w:t>
            </w:r>
            <w:r w:rsidR="00ED3D55">
              <w:rPr>
                <w:rFonts w:eastAsia="Times New Roman"/>
                <w:sz w:val="16"/>
                <w:szCs w:val="16"/>
              </w:rPr>
              <w:t>.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2A9017" w14:textId="77777777" w:rsidR="00A047BB" w:rsidRPr="00C04A11" w:rsidRDefault="00A047BB" w:rsidP="001F6052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7/25 (3 w/2 sperm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E6A257" w14:textId="088322B8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68</w:t>
            </w:r>
            <w:r w:rsidR="00ED3D55">
              <w:rPr>
                <w:rFonts w:eastAsia="Times New Roman"/>
                <w:sz w:val="16"/>
                <w:szCs w:val="16"/>
              </w:rPr>
              <w:t>.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EEB13A" w14:textId="6183FF1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0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8</w:t>
            </w:r>
            <w:r w:rsidR="00ED3D55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7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12052B" w14:textId="77777777" w:rsidR="00A047BB" w:rsidRPr="00C04A11" w:rsidRDefault="00A047BB" w:rsidP="001F6052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5D0947" w14:textId="77777777" w:rsidR="00A047BB" w:rsidRPr="00C04A11" w:rsidRDefault="00A047BB" w:rsidP="001F6052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39CDA6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97/84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931F84" w14:textId="67FADC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2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2CC5FF" w14:textId="59392172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3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22</w:t>
            </w:r>
          </w:p>
        </w:tc>
      </w:tr>
      <w:tr w:rsidR="00A047BB" w:rsidRPr="00C04A11" w14:paraId="521C2635" w14:textId="77777777" w:rsidTr="00A047BB">
        <w:trPr>
          <w:trHeight w:val="315"/>
        </w:trPr>
        <w:tc>
          <w:tcPr>
            <w:tcW w:w="3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670E46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9B6819" w14:textId="6EAED1E0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2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4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F56AAA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Hybrid B6D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09BE98" w14:textId="1440C3F8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0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E1A7F6" w14:textId="70B09368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44</w:t>
            </w:r>
            <w:r w:rsidR="00ED3D55">
              <w:rPr>
                <w:rFonts w:eastAsia="Times New Roman"/>
                <w:sz w:val="16"/>
                <w:szCs w:val="16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F54609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 xml:space="preserve">18/18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8C8D8E" w14:textId="3D3C044D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00</w:t>
            </w:r>
            <w:r w:rsidR="00ED3D55">
              <w:rPr>
                <w:rFonts w:eastAsia="Times New Roman"/>
                <w:sz w:val="16"/>
                <w:szCs w:val="16"/>
              </w:rPr>
              <w:t>.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1F4298" w14:textId="77777777" w:rsidR="00A047BB" w:rsidRPr="00C04A11" w:rsidRDefault="00A047BB" w:rsidP="001F6052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3/13 (3 w/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4AC266" w14:textId="53223973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00</w:t>
            </w:r>
            <w:r w:rsidR="00ED3D55">
              <w:rPr>
                <w:rFonts w:eastAsia="Times New Roman"/>
                <w:sz w:val="16"/>
                <w:szCs w:val="16"/>
              </w:rPr>
              <w:t>.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107C39" w14:textId="211F97FA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23</w:t>
            </w:r>
          </w:p>
        </w:tc>
        <w:tc>
          <w:tcPr>
            <w:tcW w:w="79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7A873F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48/952</w:t>
            </w:r>
          </w:p>
        </w:tc>
        <w:tc>
          <w:tcPr>
            <w:tcW w:w="5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A37580" w14:textId="73A68516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4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7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DF5B7C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206/89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C56F6E" w14:textId="01B11AC6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23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507819" w14:textId="4143844D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4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90</w:t>
            </w:r>
          </w:p>
        </w:tc>
      </w:tr>
      <w:tr w:rsidR="00A047BB" w:rsidRPr="00C04A11" w14:paraId="6FB429FB" w14:textId="77777777" w:rsidTr="00A047BB">
        <w:trPr>
          <w:trHeight w:val="315"/>
        </w:trPr>
        <w:tc>
          <w:tcPr>
            <w:tcW w:w="3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F291E7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D40BCF" w14:textId="478AEEE6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2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4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D5C338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Hybrid B6D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AEE59C" w14:textId="15994554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3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AB2FDF" w14:textId="387D0FBC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45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585034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0/1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09AB97" w14:textId="7114F500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0</w:t>
            </w:r>
            <w:r w:rsidR="00ED3D55">
              <w:rPr>
                <w:rFonts w:eastAsia="Times New Roman"/>
                <w:sz w:val="16"/>
                <w:szCs w:val="16"/>
              </w:rPr>
              <w:t>.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088B63" w14:textId="77777777" w:rsidR="00A047BB" w:rsidRPr="00C04A11" w:rsidRDefault="00A047BB" w:rsidP="001F6052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/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D80C09" w14:textId="083A8CBC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9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52A284" w14:textId="6BA2489B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0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09</w:t>
            </w:r>
          </w:p>
        </w:tc>
        <w:tc>
          <w:tcPr>
            <w:tcW w:w="7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317559" w14:textId="77777777" w:rsidR="00A047BB" w:rsidRPr="00C04A11" w:rsidRDefault="00A047BB" w:rsidP="001F6052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6FB78A" w14:textId="77777777" w:rsidR="00A047BB" w:rsidRPr="00C04A11" w:rsidRDefault="00A047BB" w:rsidP="001F6052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E10BAB" w14:textId="7777777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54/95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894D21" w14:textId="3C0B8947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16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60B2B2" w14:textId="25448BD2" w:rsidR="00A047BB" w:rsidRPr="00C04A11" w:rsidRDefault="00A047BB" w:rsidP="001F605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4A11">
              <w:rPr>
                <w:rFonts w:eastAsia="Times New Roman"/>
                <w:sz w:val="16"/>
                <w:szCs w:val="16"/>
              </w:rPr>
              <w:t>3</w:t>
            </w:r>
            <w:r w:rsidR="00ED3D55">
              <w:rPr>
                <w:rFonts w:eastAsia="Times New Roman"/>
                <w:sz w:val="16"/>
                <w:szCs w:val="16"/>
              </w:rPr>
              <w:t>.</w:t>
            </w:r>
            <w:r w:rsidRPr="00C04A11">
              <w:rPr>
                <w:rFonts w:eastAsia="Times New Roman"/>
                <w:sz w:val="16"/>
                <w:szCs w:val="16"/>
              </w:rPr>
              <w:t>42</w:t>
            </w:r>
          </w:p>
        </w:tc>
      </w:tr>
    </w:tbl>
    <w:p w14:paraId="480C4C41" w14:textId="1AD637E0" w:rsidR="00A047BB" w:rsidRPr="00A047BB" w:rsidRDefault="00A047BB" w:rsidP="00A047BB"/>
    <w:p w14:paraId="272A532F" w14:textId="1DC5FE81" w:rsidR="00A047BB" w:rsidRPr="00A047BB" w:rsidRDefault="00A047BB" w:rsidP="00A047BB"/>
    <w:p w14:paraId="4FC158D4" w14:textId="47799F2C" w:rsidR="00A047BB" w:rsidRPr="00A047BB" w:rsidRDefault="00A047BB" w:rsidP="00A047BB"/>
    <w:p w14:paraId="1FDC32E1" w14:textId="5D9897AF" w:rsidR="00A047BB" w:rsidRPr="00A047BB" w:rsidRDefault="00A047BB" w:rsidP="00A047BB"/>
    <w:p w14:paraId="42000C62" w14:textId="16E7F674" w:rsidR="00A047BB" w:rsidRPr="00A047BB" w:rsidRDefault="00A047BB" w:rsidP="00A047BB"/>
    <w:p w14:paraId="5BE6745D" w14:textId="330B04C7" w:rsidR="00A047BB" w:rsidRPr="00A047BB" w:rsidRDefault="00A047BB" w:rsidP="00A047BB"/>
    <w:p w14:paraId="48C31CD6" w14:textId="00360FB8" w:rsidR="00A047BB" w:rsidRPr="00A047BB" w:rsidRDefault="00A047BB" w:rsidP="00A047BB"/>
    <w:p w14:paraId="3505AE62" w14:textId="35FFA358" w:rsidR="00A047BB" w:rsidRPr="00A047BB" w:rsidRDefault="00A047BB" w:rsidP="00A047BB"/>
    <w:p w14:paraId="2B2A429C" w14:textId="0F4A13C5" w:rsidR="00A047BB" w:rsidRPr="00A047BB" w:rsidRDefault="00A047BB" w:rsidP="00A047BB"/>
    <w:p w14:paraId="27E52FC7" w14:textId="1E66BC83" w:rsidR="00A047BB" w:rsidRPr="00A047BB" w:rsidRDefault="00A047BB" w:rsidP="00A047BB"/>
    <w:p w14:paraId="665AB18C" w14:textId="405A3E65" w:rsidR="00A047BB" w:rsidRPr="00A047BB" w:rsidRDefault="00A047BB" w:rsidP="00A047BB"/>
    <w:p w14:paraId="6118902A" w14:textId="065F958B" w:rsidR="00A047BB" w:rsidRDefault="00A047BB" w:rsidP="00A047BB">
      <w:pPr>
        <w:rPr>
          <w:u w:val="single"/>
          <w:lang w:val="en-US"/>
        </w:rPr>
      </w:pPr>
    </w:p>
    <w:p w14:paraId="1BF8B9C2" w14:textId="2FFB0D29" w:rsidR="00A047BB" w:rsidRPr="00A047BB" w:rsidRDefault="00A047BB" w:rsidP="00A047BB"/>
    <w:p w14:paraId="4D34B4E3" w14:textId="7A0C3DE1" w:rsidR="00A047BB" w:rsidRDefault="00A047BB" w:rsidP="00A047BB">
      <w:pPr>
        <w:rPr>
          <w:u w:val="single"/>
          <w:lang w:val="en-US"/>
        </w:rPr>
      </w:pPr>
    </w:p>
    <w:p w14:paraId="42AEE3A3" w14:textId="4A5FCAA4" w:rsidR="00A047BB" w:rsidRDefault="00A047BB" w:rsidP="00A047BB">
      <w:pPr>
        <w:rPr>
          <w:u w:val="single"/>
          <w:lang w:val="en-US"/>
        </w:rPr>
      </w:pPr>
    </w:p>
    <w:p w14:paraId="57EDDB08" w14:textId="5AF8997F" w:rsidR="00A047BB" w:rsidRPr="00A047BB" w:rsidRDefault="00A047BB" w:rsidP="00A047BB">
      <w:pPr>
        <w:tabs>
          <w:tab w:val="left" w:pos="1584"/>
        </w:tabs>
      </w:pPr>
      <w:r>
        <w:tab/>
      </w:r>
    </w:p>
    <w:sectPr w:rsidR="00A047BB" w:rsidRPr="00A047BB" w:rsidSect="00A047B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7BB"/>
    <w:rsid w:val="002878CD"/>
    <w:rsid w:val="00A047BB"/>
    <w:rsid w:val="00ED3D55"/>
    <w:rsid w:val="00F44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B1D1B"/>
  <w15:chartTrackingRefBased/>
  <w15:docId w15:val="{9072D26D-A486-4C46-8DF0-B50090AE4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7B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91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Podbilewicz Lab</dc:creator>
  <cp:keywords/>
  <dc:description/>
  <cp:lastModifiedBy>Kate Armal</cp:lastModifiedBy>
  <cp:revision>2</cp:revision>
  <dcterms:created xsi:type="dcterms:W3CDTF">2024-02-12T08:43:00Z</dcterms:created>
  <dcterms:modified xsi:type="dcterms:W3CDTF">2024-02-12T08:43:00Z</dcterms:modified>
</cp:coreProperties>
</file>